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0B8" w:rsidRPr="002120B8" w:rsidRDefault="002120B8" w:rsidP="00A63A49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2120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4. </w:t>
      </w:r>
      <w:r w:rsidRPr="002120B8">
        <w:rPr>
          <w:rFonts w:ascii="Times New Roman" w:hAnsi="Times New Roman" w:cs="Times New Roman"/>
          <w:sz w:val="24"/>
          <w:szCs w:val="24"/>
          <w:lang w:val="en-GB"/>
        </w:rPr>
        <w:t xml:space="preserve">List of all </w:t>
      </w:r>
      <w:r>
        <w:rPr>
          <w:rFonts w:ascii="Times New Roman" w:hAnsi="Times New Roman" w:cs="Times New Roman"/>
          <w:sz w:val="24"/>
          <w:szCs w:val="24"/>
          <w:lang w:val="en-GB"/>
        </w:rPr>
        <w:t>samples used in this study with metadata and associated</w:t>
      </w:r>
      <w:r w:rsidRPr="002120B8">
        <w:rPr>
          <w:rFonts w:ascii="Times New Roman" w:hAnsi="Times New Roman" w:cs="Times New Roman"/>
          <w:sz w:val="24"/>
          <w:szCs w:val="24"/>
          <w:lang w:val="en-GB"/>
        </w:rPr>
        <w:t xml:space="preserve"> ENA accession num</w:t>
      </w:r>
      <w:r>
        <w:rPr>
          <w:rFonts w:ascii="Times New Roman" w:hAnsi="Times New Roman" w:cs="Times New Roman"/>
          <w:sz w:val="24"/>
          <w:szCs w:val="24"/>
          <w:lang w:val="en-GB"/>
        </w:rPr>
        <w:t>bers</w:t>
      </w:r>
      <w:r w:rsidR="00BD6F97">
        <w:rPr>
          <w:rFonts w:ascii="Times New Roman" w:hAnsi="Times New Roman" w:cs="Times New Roman"/>
          <w:sz w:val="24"/>
          <w:szCs w:val="24"/>
          <w:lang w:val="en-GB"/>
        </w:rPr>
        <w:t xml:space="preserve"> under whi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rticular sequence data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ast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ile format are available</w:t>
      </w:r>
    </w:p>
    <w:p w:rsidR="002120B8" w:rsidRPr="002120B8" w:rsidRDefault="002120B8" w:rsidP="00A63A49">
      <w:pPr>
        <w:rPr>
          <w:rFonts w:ascii="Times New Roman" w:hAnsi="Times New Roman" w:cs="Times New Roman"/>
          <w:lang w:val="en-GB"/>
        </w:rPr>
      </w:pPr>
    </w:p>
    <w:tbl>
      <w:tblPr>
        <w:tblW w:w="10304" w:type="dxa"/>
        <w:tblInd w:w="-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2659"/>
        <w:gridCol w:w="947"/>
        <w:gridCol w:w="1106"/>
        <w:gridCol w:w="1239"/>
        <w:gridCol w:w="1583"/>
        <w:gridCol w:w="1778"/>
      </w:tblGrid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ID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Species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Latitud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Longitude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Locality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ENA_accession</w:t>
            </w:r>
            <w:proofErr w:type="spellEnd"/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ENA_experiment</w:t>
            </w:r>
            <w:proofErr w:type="spellEnd"/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K1398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07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66532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2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791027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3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1029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4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2173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5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2177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6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2177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7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2440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8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2441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9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2451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70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27389_1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71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27389_1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72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3230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73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3597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74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4350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75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43507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4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76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43523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5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77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A4354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rocephalus_arundinace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5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78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J4182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icedula_albicolli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2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louha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ucka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08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J5629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icedula_albicolli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2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louha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ucka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09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J56296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icedula_albicolli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2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louha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ucka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0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508576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icedula_albicolli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2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louha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ucka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8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L9735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6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lastRenderedPageBreak/>
              <w:t>TN26026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7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720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1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730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2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7303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3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730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4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730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5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768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6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770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7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4247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1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6383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4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8851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5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8851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6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88517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7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8852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8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8852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9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8855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ocustella_luscinioide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.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tenicke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ybniky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0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A_bez_kro</w:t>
            </w:r>
            <w:proofErr w:type="spellEnd"/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4E2B82" w:rsidRDefault="002120B8" w:rsidP="00A63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eriparus_ater</w:t>
            </w:r>
            <w:proofErr w:type="spellEnd"/>
          </w:p>
          <w:p w:rsidR="00224C0F" w:rsidRPr="00736945" w:rsidRDefault="00224C0F" w:rsidP="00A63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6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7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673747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4E2B82" w:rsidRDefault="002120B8" w:rsidP="00A63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eriparus_ater</w:t>
            </w:r>
            <w:proofErr w:type="spellEnd"/>
          </w:p>
          <w:p w:rsidR="00224C0F" w:rsidRPr="00736945" w:rsidRDefault="00224C0F" w:rsidP="00A63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6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9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67375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eriparus_ater</w:t>
            </w:r>
            <w:proofErr w:type="spellEnd"/>
          </w:p>
          <w:p w:rsidR="004E2B82" w:rsidRPr="00736945" w:rsidRDefault="004E2B82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6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4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0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67375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eriparus_ater</w:t>
            </w:r>
            <w:proofErr w:type="spellEnd"/>
          </w:p>
          <w:p w:rsidR="004E2B82" w:rsidRPr="00736945" w:rsidRDefault="004E2B82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6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4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1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67870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eriparus_ater</w:t>
            </w:r>
            <w:proofErr w:type="spellEnd"/>
          </w:p>
          <w:p w:rsidR="004E2B82" w:rsidRPr="00736945" w:rsidRDefault="004E2B82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.0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disov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3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67871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eriparus_ater</w:t>
            </w:r>
            <w:proofErr w:type="spellEnd"/>
          </w:p>
          <w:p w:rsidR="004E2B82" w:rsidRPr="00736945" w:rsidRDefault="004E2B82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9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disov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4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N4825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hoenicurus_phoenicur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.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elec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ad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rlici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8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N48283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hoenicurus_phoenicur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.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elec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ad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rlici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9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N4829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hoenicurus_phoenicur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.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elec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ad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rlici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1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0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9943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hoenicurus_phoenicurus</w:t>
            </w:r>
            <w:proofErr w:type="spellEnd"/>
          </w:p>
          <w:p w:rsidR="004E2B82" w:rsidRPr="00736945" w:rsidRDefault="004E2B82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.0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disov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0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6373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hoenicurus_phoenicur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.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elec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ad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rlici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2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lastRenderedPageBreak/>
              <w:t>TP6374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hoenicurus_phoenicurus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.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elec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ad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rlici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53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J82236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iparia_ripari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.4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zin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1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ten_6_86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iparia_ripari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9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.1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ten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2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673777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iparia_ripari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9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1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ohuslavice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2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K9236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iparia_ripari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.4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zin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0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35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370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.0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ozdatin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3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370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.0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ozdatin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4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371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.0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ozdatin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5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371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.0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disov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8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6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371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9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disov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7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371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.0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disov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8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371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224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disov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19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3716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disov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0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371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bookmarkStart w:id="0" w:name="_GoBack"/>
            <w:bookmarkEnd w:id="0"/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.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9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elec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ad</w:t>
            </w:r>
            <w:proofErr w:type="spellEnd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rlici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1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681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6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2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691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2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3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692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2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4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692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2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5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72692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2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399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26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991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6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9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Odra Hl </w:t>
            </w: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Zivotice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8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P2991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2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.0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disov</w:t>
            </w:r>
            <w:proofErr w:type="spellEnd"/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2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49</w:t>
            </w:r>
          </w:p>
        </w:tc>
      </w:tr>
      <w:tr w:rsidR="002120B8" w:rsidRPr="002120B8" w:rsidTr="00A63A49">
        <w:trPr>
          <w:trHeight w:val="289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X7481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:rsidR="002120B8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tta_europea</w:t>
            </w:r>
            <w:proofErr w:type="spellEnd"/>
          </w:p>
          <w:p w:rsidR="00224C0F" w:rsidRPr="00736945" w:rsidRDefault="00224C0F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.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2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lomouc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R309403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2120B8" w:rsidRPr="00736945" w:rsidRDefault="002120B8" w:rsidP="004E2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736945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RX3154861</w:t>
            </w:r>
          </w:p>
        </w:tc>
      </w:tr>
    </w:tbl>
    <w:p w:rsidR="002120B8" w:rsidRPr="002120B8" w:rsidRDefault="002120B8" w:rsidP="004E2B82">
      <w:pPr>
        <w:jc w:val="center"/>
        <w:rPr>
          <w:rFonts w:ascii="Times New Roman" w:hAnsi="Times New Roman" w:cs="Times New Roman"/>
          <w:lang w:val="en-GB"/>
        </w:rPr>
      </w:pPr>
    </w:p>
    <w:sectPr w:rsidR="002120B8" w:rsidRPr="002120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0B8"/>
    <w:rsid w:val="002120B8"/>
    <w:rsid w:val="00224C0F"/>
    <w:rsid w:val="002C4009"/>
    <w:rsid w:val="004E2B82"/>
    <w:rsid w:val="00777F85"/>
    <w:rsid w:val="00A63A49"/>
    <w:rsid w:val="00BD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5:chartTrackingRefBased/>
  <w15:docId w15:val="{D6A8D7B5-E733-4D0E-A9A6-3DFC24AC0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120B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85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</dc:creator>
  <cp:keywords/>
  <dc:description/>
  <cp:lastModifiedBy>Veronika</cp:lastModifiedBy>
  <cp:revision>5</cp:revision>
  <dcterms:created xsi:type="dcterms:W3CDTF">2019-01-28T16:39:00Z</dcterms:created>
  <dcterms:modified xsi:type="dcterms:W3CDTF">2019-01-28T18:44:00Z</dcterms:modified>
</cp:coreProperties>
</file>